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</w:r>
    </w:p>
    <w:p>
      <w:pPr>
        <w:pStyle w:val="Body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35100</wp:posOffset>
                </wp:positionH>
                <wp:positionV relativeFrom="paragraph">
                  <wp:posOffset>134620</wp:posOffset>
                </wp:positionV>
                <wp:extent cx="1143000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4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42"/>
                              </w:rPr>
                              <w:t xml:space="preserve">Additionsl 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5.65pt;mso-wrap-distance-left:9.05pt;mso-wrap-distance-right:9.05pt;mso-wrap-distance-top:0pt;mso-wrap-distance-bottom:0pt;margin-top:10.6pt;mso-position-vertical-relative:text;margin-left:113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jc w:val="right"/>
                        <w:rPr>
                          <w:rFonts w:ascii="Times New Roman" w:hAnsi="Times New Roman" w:cs="Times New Roman"/>
                          <w:b/>
                          <w:b/>
                          <w:sz w:val="4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42"/>
                        </w:rPr>
                        <w:t xml:space="preserve">Additionsl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>
          <w:rFonts w:eastAsia="Times New Roman" w:cs="Times New Roman" w:ascii="Times New Roman" w:hAnsi="Times New Roman"/>
          <w:sz w:val="28"/>
        </w:rPr>
        <w:t xml:space="preserve">          </w:t>
      </w:r>
      <w:r>
        <w:rPr>
          <w:rFonts w:cs="Times New Roman" w:ascii="Times New Roman" w:hAnsi="Times New Roman"/>
          <w:b/>
          <w:sz w:val="28"/>
        </w:rPr>
        <w:t>Additional file 2</w:t>
      </w:r>
    </w:p>
    <w:p>
      <w:pPr>
        <w:pStyle w:val="Body"/>
        <w:rPr/>
      </w:pPr>
      <w:r>
        <w:rPr>
          <w:rFonts w:eastAsia="Times New Roman" w:cs="Times New Roman" w:ascii="Times New Roman" w:hAnsi="Times New Roman"/>
          <w:sz w:val="28"/>
        </w:rPr>
        <w:t xml:space="preserve">          </w:t>
      </w:r>
      <w:r>
        <w:rPr>
          <w:rFonts w:cs="Times New Roman" w:ascii="Times New Roman" w:hAnsi="Times New Roman"/>
          <w:sz w:val="28"/>
        </w:rPr>
        <w:t>Alignments of RNA-Seq reads to the H.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1193800</wp:posOffset>
                </wp:positionH>
                <wp:positionV relativeFrom="page">
                  <wp:posOffset>2206625</wp:posOffset>
                </wp:positionV>
                <wp:extent cx="7193280" cy="13335"/>
                <wp:effectExtent l="12700" t="13335" r="13335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3160" cy="13320"/>
                        </a:xfrm>
                        <a:prstGeom prst="pie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coordsize="21600,21606" path="m0,0l21600,21600e" stroked="t" o:allowincell="f" style="position:absolute;margin-left:94pt;margin-top:173.75pt;width:566.35pt;height:1pt;mso-wrap-style:none;v-text-anchor:middle;mso-position-horizontal-relative:page;mso-position-vertical-relative:page">
                <v:textbox>
                  <w:txbxContent>
                    <w:p>
                      <w:pPr>
                        <w:tabs>
                          <w:tab w:val="left" w:pos="2040" w:leader="none"/>
                          <w:tab w:val="left" w:pos="4080" w:leader="none"/>
                          <w:tab w:val="left" w:pos="6120" w:leader="none"/>
                          <w:tab w:val="left" w:pos="8160" w:leader="none"/>
                          <w:tab w:val="left" w:pos="10200" w:leader="none"/>
                        </w:tabs>
                        <w:overflowPunct w:val="false"/>
                        <w:bidi w:val="0"/>
                        <w:ind w:left="91" w:right="91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black" weight="255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1193800</wp:posOffset>
                </wp:positionH>
                <wp:positionV relativeFrom="page">
                  <wp:posOffset>3970655</wp:posOffset>
                </wp:positionV>
                <wp:extent cx="7193280" cy="13970"/>
                <wp:effectExtent l="12700" t="12700" r="13970" b="133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3160" cy="14040"/>
                        </a:xfrm>
                        <a:prstGeom prst="pie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coordsize="21600,21606" path="m0,0l21600,21600e" stroked="t" o:allowincell="f" style="position:absolute;margin-left:94pt;margin-top:312.65pt;width:566.35pt;height:1.05pt;mso-wrap-style:none;v-text-anchor:middle;mso-position-horizontal-relative:page;mso-position-vertical-relative:page">
                <v:textbox>
                  <w:txbxContent>
                    <w:p>
                      <w:pPr>
                        <w:tabs>
                          <w:tab w:val="left" w:pos="2040" w:leader="none"/>
                          <w:tab w:val="left" w:pos="4080" w:leader="none"/>
                          <w:tab w:val="left" w:pos="6120" w:leader="none"/>
                          <w:tab w:val="left" w:pos="8160" w:leader="none"/>
                          <w:tab w:val="left" w:pos="10200" w:leader="none"/>
                        </w:tabs>
                        <w:overflowPunct w:val="false"/>
                        <w:bidi w:val="0"/>
                        <w:ind w:left="91" w:right="91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black" weight="255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1193800</wp:posOffset>
                </wp:positionH>
                <wp:positionV relativeFrom="page">
                  <wp:posOffset>2560955</wp:posOffset>
                </wp:positionV>
                <wp:extent cx="7193280" cy="13970"/>
                <wp:effectExtent l="12700" t="12700" r="13970" b="127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3160" cy="14040"/>
                        </a:xfrm>
                        <a:prstGeom prst="pie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coordsize="21600,21606" path="m0,0l21600,21600e" stroked="t" o:allowincell="f" style="position:absolute;margin-left:94pt;margin-top:201.65pt;width:566.35pt;height:1.05pt;mso-wrap-style:none;v-text-anchor:middle;mso-position-horizontal-relative:page;mso-position-vertical-relative:page">
                <v:textbox>
                  <w:txbxContent>
                    <w:p>
                      <w:pPr>
                        <w:tabs>
                          <w:tab w:val="left" w:pos="2040" w:leader="none"/>
                          <w:tab w:val="left" w:pos="4080" w:leader="none"/>
                          <w:tab w:val="left" w:pos="6120" w:leader="none"/>
                          <w:tab w:val="left" w:pos="8160" w:leader="none"/>
                          <w:tab w:val="left" w:pos="10200" w:leader="none"/>
                        </w:tabs>
                        <w:overflowPunct w:val="false"/>
                        <w:bidi w:val="0"/>
                        <w:ind w:left="91" w:right="91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black" weight="25560" joinstyle="round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8"/>
        </w:rPr>
        <w:t>apiens genome (GRCh37/hg19) and splice junction index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460500</wp:posOffset>
                </wp:positionH>
                <wp:positionV relativeFrom="page">
                  <wp:posOffset>2628900</wp:posOffset>
                </wp:positionV>
                <wp:extent cx="1778000" cy="13970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139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  <w:tab w:val="left" w:pos="2040" w:leader="none"/>
                              </w:tabs>
                              <w:spacing w:lineRule="auto" w:line="384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H9 poly(A)-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  <w:tab w:val="left" w:pos="2040" w:leader="none"/>
                              </w:tabs>
                              <w:spacing w:lineRule="auto" w:line="384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H9 poly(A)+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  <w:tab w:val="left" w:pos="2040" w:leader="none"/>
                              </w:tabs>
                              <w:spacing w:lineRule="auto" w:line="384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HeLa poly(A)-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  <w:tab w:val="left" w:pos="2040" w:leader="none"/>
                              </w:tabs>
                              <w:spacing w:lineRule="auto" w:line="384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HeLa poly(A)+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pt;height:110pt;mso-wrap-distance-left:9.05pt;mso-wrap-distance-right:9.05pt;mso-wrap-distance-top:0pt;mso-wrap-distance-bottom:0pt;margin-top:207pt;mso-position-vertical-relative:page;margin-left:115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  <w:tab w:val="left" w:pos="2040" w:leader="none"/>
                        </w:tabs>
                        <w:spacing w:lineRule="auto" w:line="384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H9 poly(A)-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  <w:tab w:val="left" w:pos="2040" w:leader="none"/>
                        </w:tabs>
                        <w:spacing w:lineRule="auto" w:line="384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H9 poly(A)+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  <w:tab w:val="left" w:pos="2040" w:leader="none"/>
                        </w:tabs>
                        <w:spacing w:lineRule="auto" w:line="384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HeLa poly(A)-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  <w:tab w:val="left" w:pos="2040" w:leader="none"/>
                        </w:tabs>
                        <w:spacing w:lineRule="auto" w:line="384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HeLa poly(A)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2870200</wp:posOffset>
                </wp:positionH>
                <wp:positionV relativeFrom="page">
                  <wp:posOffset>2628900</wp:posOffset>
                </wp:positionV>
                <wp:extent cx="1206500" cy="13970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139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 xml:space="preserve">37,193,134 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 xml:space="preserve">39,346,501 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45,643,430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53,833,115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pt;height:110pt;mso-wrap-distance-left:9.05pt;mso-wrap-distance-right:9.05pt;mso-wrap-distance-top:0pt;mso-wrap-distance-bottom:0pt;margin-top:207pt;mso-position-vertical-relative:page;margin-left:226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 xml:space="preserve">37,193,134 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 xml:space="preserve">39,346,501 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45,643,430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53,833,1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4368800</wp:posOffset>
                </wp:positionH>
                <wp:positionV relativeFrom="page">
                  <wp:posOffset>2628900</wp:posOffset>
                </wp:positionV>
                <wp:extent cx="1016000" cy="13970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139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4,995,064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22,955,544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6,196,492</w:t>
                            </w:r>
                          </w:p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33,383,663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pt;height:110pt;mso-wrap-distance-left:9.05pt;mso-wrap-distance-right:9.05pt;mso-wrap-distance-top:0pt;mso-wrap-distance-bottom:0pt;margin-top:207pt;mso-position-vertical-relative:page;margin-left:344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4,995,064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22,955,544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6,196,492</w:t>
                      </w:r>
                    </w:p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33,383,6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5807710</wp:posOffset>
                </wp:positionH>
                <wp:positionV relativeFrom="page">
                  <wp:posOffset>2616200</wp:posOffset>
                </wp:positionV>
                <wp:extent cx="647700" cy="14097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140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13.4%</w:t>
                            </w:r>
                          </w:p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58.3%</w:t>
                            </w:r>
                          </w:p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13.6%</w:t>
                            </w:r>
                          </w:p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62.0%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111pt;mso-wrap-distance-left:9.05pt;mso-wrap-distance-right:9.05pt;mso-wrap-distance-top:0pt;mso-wrap-distance-bottom:0pt;margin-top:206pt;mso-position-vertical-relative:page;margin-left:457.3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13.4%</w:t>
                      </w:r>
                    </w:p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58.3%</w:t>
                      </w:r>
                    </w:p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13.6%</w:t>
                      </w:r>
                    </w:p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62.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6883400</wp:posOffset>
                </wp:positionH>
                <wp:positionV relativeFrom="page">
                  <wp:posOffset>2222500</wp:posOffset>
                </wp:positionV>
                <wp:extent cx="1104900" cy="3429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Coverage%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pt;height:27pt;mso-wrap-distance-left:9.05pt;mso-wrap-distance-right:9.05pt;mso-wrap-distance-top:0pt;mso-wrap-distance-bottom:0pt;margin-top:175pt;mso-position-vertical-relative:page;margin-left:542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Coverage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3193415</wp:posOffset>
                </wp:positionH>
                <wp:positionV relativeFrom="page">
                  <wp:posOffset>2235200</wp:posOffset>
                </wp:positionV>
                <wp:extent cx="673100" cy="31750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Reads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pt;height:25pt;mso-wrap-distance-left:9.05pt;mso-wrap-distance-right:9.05pt;mso-wrap-distance-top:0pt;mso-wrap-distance-bottom:0pt;margin-top:176pt;mso-position-vertical-relative:page;margin-left:251.45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Rea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5584825</wp:posOffset>
                </wp:positionH>
                <wp:positionV relativeFrom="page">
                  <wp:posOffset>2247900</wp:posOffset>
                </wp:positionV>
                <wp:extent cx="1016000" cy="36830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36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Unique %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pt;height:29pt;mso-wrap-distance-left:9.05pt;mso-wrap-distance-right:9.05pt;mso-wrap-distance-top:0pt;mso-wrap-distance-bottom:0pt;margin-top:177pt;mso-position-vertical-relative:page;margin-left:439.75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Unique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4514215</wp:posOffset>
                </wp:positionH>
                <wp:positionV relativeFrom="page">
                  <wp:posOffset>2235200</wp:posOffset>
                </wp:positionV>
                <wp:extent cx="749300" cy="3937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39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10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Unique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31pt;mso-wrap-distance-left:9.05pt;mso-wrap-distance-right:9.05pt;mso-wrap-distance-top:0pt;mso-wrap-distance-bottom:0pt;margin-top:176pt;mso-position-vertical-relative:page;margin-left:355.45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1020" w:leader="none"/>
                        </w:tabs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Uniq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7150100</wp:posOffset>
                </wp:positionH>
                <wp:positionV relativeFrom="page">
                  <wp:posOffset>2616200</wp:posOffset>
                </wp:positionV>
                <wp:extent cx="647700" cy="140970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140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3.3%</w:t>
                            </w:r>
                          </w:p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5.5%</w:t>
                            </w:r>
                          </w:p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3.8%</w:t>
                            </w:r>
                          </w:p>
                          <w:p>
                            <w:pPr>
                              <w:pStyle w:val="FreeForm"/>
                              <w:spacing w:lineRule="auto" w:line="384"/>
                              <w:jc w:val="right"/>
                              <w:rPr>
                                <w:rFonts w:ascii="Times New Roman" w:hAnsi="Times New Roman" w:cs="Times New Roman"/>
                                <w:sz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0"/>
                              </w:rPr>
                              <w:t>6.8%</w:t>
                            </w:r>
                          </w:p>
                        </w:txbxContent>
                      </wps:txbx>
                      <wps:bodyPr anchor="t" lIns="51435" tIns="51435" rIns="51435" bIns="514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111pt;mso-wrap-distance-left:9.05pt;mso-wrap-distance-right:9.05pt;mso-wrap-distance-top:0pt;mso-wrap-distance-bottom:0pt;margin-top:206pt;mso-position-vertical-relative:page;margin-left:563pt;mso-position-horizontal-relative:page">
                <v:fill opacity="0f"/>
                <v:textbox inset="0.05625in,0.05625in,0.05625in,0.05625in">
                  <w:txbxContent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3.3%</w:t>
                      </w:r>
                    </w:p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5.5%</w:t>
                      </w:r>
                    </w:p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3.8%</w:t>
                      </w:r>
                    </w:p>
                    <w:p>
                      <w:pPr>
                        <w:pStyle w:val="FreeForm"/>
                        <w:spacing w:lineRule="auto" w:line="384"/>
                        <w:jc w:val="right"/>
                        <w:rPr>
                          <w:rFonts w:ascii="Times New Roman" w:hAnsi="Times New Roman" w:cs="Times New Roman"/>
                          <w:sz w:val="3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0"/>
                        </w:rPr>
                        <w:t>6.8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12960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4:16:00Z</dcterms:created>
  <dc:creator/>
  <dc:description/>
  <cp:keywords/>
  <dc:language>en-US</dc:language>
  <cp:lastModifiedBy>Ling-Ling  Chen</cp:lastModifiedBy>
  <dcterms:modified xsi:type="dcterms:W3CDTF">2011-02-12T10:00:00Z</dcterms:modified>
  <cp:revision>2</cp:revision>
  <dc:subject/>
  <dc:title/>
</cp:coreProperties>
</file>